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1F756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  prompt1 = f"""</w:t>
      </w:r>
    </w:p>
    <w:p w14:paraId="009A68E0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# Role</w:t>
      </w:r>
    </w:p>
    <w:p w14:paraId="3EB6098E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Judge and answer as an ordinary person with no medical background.</w:t>
      </w:r>
    </w:p>
    <w:p w14:paraId="68995E8E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(Examples of medical background knowledge: knowledge of potential treatments, long-term outlook (prognosis), medical causes of diseases (pathophysiological mechanisms), medical statistics (epidemiology), etc.)</w:t>
      </w:r>
    </w:p>
    <w:p w14:paraId="5ECD6E50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Carefully review the provided scenario and evaluation criteria, and judge and answer using only common sense and knowledge at the layperson level.</w:t>
      </w:r>
    </w:p>
    <w:p w14:paraId="0A0DCF27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 </w:t>
      </w:r>
    </w:p>
    <w:p w14:paraId="4ED0C7B6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# Scenario</w:t>
      </w:r>
    </w:p>
    <w:p w14:paraId="3A8A61F7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 xml:space="preserve">- The first </w:t>
      </w:r>
      <w:proofErr w:type="gramStart"/>
      <w:r w:rsidRPr="00F454C0">
        <w:rPr>
          <w:rFonts w:ascii="Times New Roman" w:hAnsi="Times New Roman" w:cs="Times New Roman"/>
          <w:sz w:val="24"/>
        </w:rPr>
        <w:t>person: {</w:t>
      </w:r>
      <w:proofErr w:type="gramEnd"/>
      <w:r w:rsidRPr="00F454C0">
        <w:rPr>
          <w:rFonts w:ascii="Times New Roman" w:hAnsi="Times New Roman" w:cs="Times New Roman"/>
          <w:sz w:val="24"/>
        </w:rPr>
        <w:t>L1}</w:t>
      </w:r>
    </w:p>
    <w:p w14:paraId="69DD1A31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 xml:space="preserve">- The second </w:t>
      </w:r>
      <w:proofErr w:type="gramStart"/>
      <w:r w:rsidRPr="00F454C0">
        <w:rPr>
          <w:rFonts w:ascii="Times New Roman" w:hAnsi="Times New Roman" w:cs="Times New Roman"/>
          <w:sz w:val="24"/>
        </w:rPr>
        <w:t>person: {</w:t>
      </w:r>
      <w:proofErr w:type="gramEnd"/>
      <w:r w:rsidRPr="00F454C0">
        <w:rPr>
          <w:rFonts w:ascii="Times New Roman" w:hAnsi="Times New Roman" w:cs="Times New Roman"/>
          <w:sz w:val="24"/>
        </w:rPr>
        <w:t>L2}</w:t>
      </w:r>
    </w:p>
    <w:p w14:paraId="6242C55B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 </w:t>
      </w:r>
    </w:p>
    <w:p w14:paraId="369A220E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# Evaluation Criteria</w:t>
      </w:r>
    </w:p>
    <w:p w14:paraId="52193F70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"Healthier" generally means having fewer overall limitations on what one can do in life, or being in a better state of well-being physically, mentally, and socially.</w:t>
      </w:r>
    </w:p>
    <w:p w14:paraId="2DA3890D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Do not focus only on the scope of the problem (localized vs. systemic); focus on its overall impact on life.</w:t>
      </w:r>
    </w:p>
    <w:p w14:paraId="75CD77A2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There is no single correct answer; we want your opinion.</w:t>
      </w:r>
    </w:p>
    <w:p w14:paraId="66737FBB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You must follow the specified answer format.</w:t>
      </w:r>
    </w:p>
    <w:p w14:paraId="77F808C4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The reasoning must be **one sentence**, and **simple repetition or paraphrasing of the scenario is prohibited**.</w:t>
      </w:r>
    </w:p>
    <w:p w14:paraId="01752D42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- Do not include unnecessary sentences; write only the reasoning and the answer.</w:t>
      </w:r>
    </w:p>
    <w:p w14:paraId="0755FFBE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 </w:t>
      </w:r>
    </w:p>
    <w:p w14:paraId="0940C96F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# Answer Format</w:t>
      </w:r>
    </w:p>
    <w:p w14:paraId="157C6927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proofErr w:type="spellStart"/>
      <w:r w:rsidRPr="00F454C0">
        <w:rPr>
          <w:rFonts w:ascii="Times New Roman" w:hAnsi="Times New Roman" w:cs="Times New Roman"/>
          <w:sz w:val="24"/>
        </w:rPr>
        <w:t>Reasoning_basis</w:t>
      </w:r>
      <w:proofErr w:type="spellEnd"/>
      <w:r w:rsidRPr="00F454C0">
        <w:rPr>
          <w:rFonts w:ascii="Times New Roman" w:hAnsi="Times New Roman" w:cs="Times New Roman"/>
          <w:sz w:val="24"/>
        </w:rPr>
        <w:t>:</w:t>
      </w:r>
    </w:p>
    <w:p w14:paraId="60DAB360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Answer: 1. The first person or 2. The second person</w:t>
      </w:r>
    </w:p>
    <w:p w14:paraId="412066E5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"""</w:t>
      </w:r>
    </w:p>
    <w:p w14:paraId="13182879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  prompt2 = f"""</w:t>
      </w:r>
    </w:p>
    <w:p w14:paraId="20D57629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# Question</w:t>
      </w:r>
    </w:p>
    <w:p w14:paraId="3822D252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 xml:space="preserve">Between the first </w:t>
      </w:r>
      <w:proofErr w:type="gramStart"/>
      <w:r w:rsidRPr="00F454C0">
        <w:rPr>
          <w:rFonts w:ascii="Times New Roman" w:hAnsi="Times New Roman" w:cs="Times New Roman"/>
          <w:sz w:val="24"/>
        </w:rPr>
        <w:t>person ({L1})</w:t>
      </w:r>
      <w:proofErr w:type="gramEnd"/>
      <w:r w:rsidRPr="00F454C0">
        <w:rPr>
          <w:rFonts w:ascii="Times New Roman" w:hAnsi="Times New Roman" w:cs="Times New Roman"/>
          <w:sz w:val="24"/>
        </w:rPr>
        <w:t xml:space="preserve"> and the second </w:t>
      </w:r>
      <w:proofErr w:type="gramStart"/>
      <w:r w:rsidRPr="00F454C0">
        <w:rPr>
          <w:rFonts w:ascii="Times New Roman" w:hAnsi="Times New Roman" w:cs="Times New Roman"/>
          <w:sz w:val="24"/>
        </w:rPr>
        <w:t>person ({L2})</w:t>
      </w:r>
      <w:proofErr w:type="gramEnd"/>
      <w:r w:rsidRPr="00F454C0">
        <w:rPr>
          <w:rFonts w:ascii="Times New Roman" w:hAnsi="Times New Roman" w:cs="Times New Roman"/>
          <w:sz w:val="24"/>
        </w:rPr>
        <w:t xml:space="preserve">, who do you think is </w:t>
      </w:r>
      <w:proofErr w:type="gramStart"/>
      <w:r w:rsidRPr="00F454C0">
        <w:rPr>
          <w:rFonts w:ascii="Times New Roman" w:hAnsi="Times New Roman" w:cs="Times New Roman"/>
          <w:sz w:val="24"/>
        </w:rPr>
        <w:t>overall healthier</w:t>
      </w:r>
      <w:proofErr w:type="gramEnd"/>
      <w:r w:rsidRPr="00F454C0">
        <w:rPr>
          <w:rFonts w:ascii="Times New Roman" w:hAnsi="Times New Roman" w:cs="Times New Roman"/>
          <w:sz w:val="24"/>
        </w:rPr>
        <w:t>?</w:t>
      </w:r>
    </w:p>
    <w:p w14:paraId="2AEB5BF2" w14:textId="77777777" w:rsidR="00F454C0" w:rsidRPr="00F454C0" w:rsidRDefault="00F454C0" w:rsidP="00F454C0">
      <w:pPr>
        <w:rPr>
          <w:rFonts w:ascii="Times New Roman" w:hAnsi="Times New Roman" w:cs="Times New Roman"/>
          <w:sz w:val="24"/>
        </w:rPr>
      </w:pPr>
      <w:r w:rsidRPr="00F454C0">
        <w:rPr>
          <w:rFonts w:ascii="Times New Roman" w:hAnsi="Times New Roman" w:cs="Times New Roman"/>
          <w:sz w:val="24"/>
        </w:rPr>
        <w:t>"""</w:t>
      </w:r>
    </w:p>
    <w:p w14:paraId="0A35F1D0" w14:textId="77777777" w:rsidR="009E725B" w:rsidRPr="00F454C0" w:rsidRDefault="009E725B">
      <w:pPr>
        <w:rPr>
          <w:rFonts w:ascii="Times New Roman" w:hAnsi="Times New Roman" w:cs="Times New Roman"/>
          <w:sz w:val="24"/>
        </w:rPr>
      </w:pPr>
    </w:p>
    <w:sectPr w:rsidR="009E725B" w:rsidRPr="00F454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C0"/>
    <w:rsid w:val="003C735C"/>
    <w:rsid w:val="003D500D"/>
    <w:rsid w:val="00637228"/>
    <w:rsid w:val="00773E0A"/>
    <w:rsid w:val="009E725B"/>
    <w:rsid w:val="00F4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1528"/>
  <w15:chartTrackingRefBased/>
  <w15:docId w15:val="{78E48E5F-FBE0-4CFC-8E17-C3448299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54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5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5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54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54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54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54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54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54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54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54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54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54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54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5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54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5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5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54C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54C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54C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5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54C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5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1</cp:revision>
  <dcterms:created xsi:type="dcterms:W3CDTF">2026-04-20T13:30:00Z</dcterms:created>
  <dcterms:modified xsi:type="dcterms:W3CDTF">2026-04-20T13:32:00Z</dcterms:modified>
</cp:coreProperties>
</file>